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3DF15" w14:textId="77777777" w:rsidR="000C07A2" w:rsidRDefault="000C07A2" w:rsidP="000C07A2">
      <w:pPr>
        <w:rPr>
          <w:rFonts w:ascii="Times New Roman" w:eastAsia="微软雅黑" w:hAnsi="Times New Roman" w:cs="Times New Roman"/>
          <w:color w:val="151920"/>
          <w:sz w:val="24"/>
          <w:szCs w:val="24"/>
          <w:shd w:val="clear" w:color="auto" w:fill="FFFFFF"/>
        </w:rPr>
      </w:pPr>
    </w:p>
    <w:p w14:paraId="1054FEFD" w14:textId="77777777" w:rsidR="00B57639" w:rsidRPr="00A84A74" w:rsidRDefault="00B57639" w:rsidP="00B576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A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A84A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centage of patients who had grade ≥3 A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the</w:t>
      </w:r>
      <w:r w:rsidRPr="00A84A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S and CRS + HIPEC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84A7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4A9C770" w14:textId="77777777" w:rsidR="00B57639" w:rsidRPr="00B57639" w:rsidRDefault="00B57639" w:rsidP="0048580E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36"/>
        <w:gridCol w:w="1210"/>
        <w:gridCol w:w="1263"/>
        <w:gridCol w:w="1408"/>
        <w:gridCol w:w="987"/>
        <w:gridCol w:w="987"/>
        <w:gridCol w:w="684"/>
      </w:tblGrid>
      <w:tr w:rsidR="00E145BD" w:rsidRPr="00B57639" w14:paraId="308C6017" w14:textId="77777777" w:rsidTr="005368C5">
        <w:trPr>
          <w:trHeight w:val="81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7567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>Autho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D160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>Year of public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2B5C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>CRS alone group(N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604E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>CRS+HIPEC group(N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F8226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>Graded≥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E8B6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>P value</w:t>
            </w:r>
          </w:p>
        </w:tc>
      </w:tr>
      <w:tr w:rsidR="00E145BD" w:rsidRPr="00B57639" w14:paraId="2D6806A0" w14:textId="77777777" w:rsidTr="005368C5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2142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9EB8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C618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6AF8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ADA6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>C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6F07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 xml:space="preserve">CRS+HIPEC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4273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</w:p>
        </w:tc>
      </w:tr>
      <w:tr w:rsidR="00E145BD" w:rsidRPr="00B57639" w14:paraId="6E0C2F0D" w14:textId="77777777" w:rsidTr="005368C5">
        <w:trPr>
          <w:trHeight w:val="47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D30198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F0D30C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DD615B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ECAC6A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9F1582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>n /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08DC23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>n /N 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F22899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</w:pPr>
          </w:p>
        </w:tc>
      </w:tr>
      <w:tr w:rsidR="00E145BD" w:rsidRPr="00B57639" w14:paraId="10BD8EFF" w14:textId="77777777" w:rsidTr="005368C5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EBC6" w14:textId="1E653A7E" w:rsidR="008A5968" w:rsidRPr="00B57639" w:rsidRDefault="005368C5" w:rsidP="00E145B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5368C5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Klaver et al. (201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F40F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90DC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FE3E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84D1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3 /102=3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F5CF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0/100=10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BC4D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NA</w:t>
            </w:r>
          </w:p>
        </w:tc>
      </w:tr>
      <w:tr w:rsidR="00E145BD" w:rsidRPr="00B57639" w14:paraId="220CAAF1" w14:textId="77777777" w:rsidTr="005368C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88E1" w14:textId="5A4A7E18" w:rsidR="008A5968" w:rsidRPr="00B57639" w:rsidRDefault="005368C5" w:rsidP="00E145B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proofErr w:type="spellStart"/>
            <w:r w:rsidRPr="005368C5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Quénet</w:t>
            </w:r>
            <w:proofErr w:type="spellEnd"/>
            <w:r w:rsidRPr="005368C5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 et al. (20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FB14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F1D9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0BE4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FF8C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42/132=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6FE7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56/133=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ED27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p = 0·083</w:t>
            </w:r>
          </w:p>
        </w:tc>
      </w:tr>
      <w:tr w:rsidR="00E145BD" w:rsidRPr="00B57639" w14:paraId="39C1EF36" w14:textId="77777777" w:rsidTr="005368C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94C0" w14:textId="49E5FE51" w:rsidR="008A5968" w:rsidRPr="00B57639" w:rsidRDefault="005368C5" w:rsidP="00E145B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5368C5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Yang et al. (2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1</w:t>
            </w:r>
            <w:r w:rsidRPr="005368C5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623E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ABDA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C767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81E6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4/34=1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3956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5/34=1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577B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P = 0.839</w:t>
            </w:r>
          </w:p>
        </w:tc>
      </w:tr>
      <w:tr w:rsidR="00E145BD" w:rsidRPr="00B57639" w14:paraId="5035A115" w14:textId="77777777" w:rsidTr="005368C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C940" w14:textId="4D945866" w:rsidR="008A5968" w:rsidRPr="00B57639" w:rsidRDefault="005368C5" w:rsidP="00E145B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proofErr w:type="spellStart"/>
            <w:r w:rsidRPr="005368C5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Reutovich</w:t>
            </w:r>
            <w:proofErr w:type="spellEnd"/>
            <w:r w:rsidRPr="005368C5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 et al. (20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85E6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A6BE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86DD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9CD6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1/78=1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7B56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3/76=1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518E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P = 0.254</w:t>
            </w:r>
          </w:p>
        </w:tc>
      </w:tr>
      <w:tr w:rsidR="00E145BD" w:rsidRPr="00B57639" w14:paraId="750E11DC" w14:textId="77777777" w:rsidTr="005368C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7D12" w14:textId="5A731917" w:rsidR="008A5968" w:rsidRPr="00B57639" w:rsidRDefault="005368C5" w:rsidP="00E145B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5368C5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Beeharry et al.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7D83C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F2E37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CEB91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FB28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1/40=2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1370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3/40=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645C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P = 0.556</w:t>
            </w:r>
          </w:p>
        </w:tc>
      </w:tr>
      <w:tr w:rsidR="00E145BD" w:rsidRPr="00B57639" w14:paraId="41C591CB" w14:textId="77777777" w:rsidTr="005368C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0940" w14:textId="1160EC5A" w:rsidR="008A5968" w:rsidRPr="00B57639" w:rsidRDefault="00E145BD" w:rsidP="00E145BD">
            <w:pP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2"/>
                <w:szCs w:val="12"/>
              </w:rPr>
            </w:pPr>
            <w:r w:rsidRPr="00E145BD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van Driel et al. (20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FBE7B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B538A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0D3B0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D8C3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31/122=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71CE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32/118=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B1D1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P = 0.76</w:t>
            </w:r>
            <w:r w:rsidRPr="00B576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2"/>
                <w:szCs w:val="12"/>
              </w:rPr>
              <w:t>*</w:t>
            </w:r>
          </w:p>
        </w:tc>
      </w:tr>
      <w:tr w:rsidR="00E145BD" w:rsidRPr="00B57639" w14:paraId="35889517" w14:textId="77777777" w:rsidTr="005368C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DDC1" w14:textId="4D4A0376" w:rsidR="008A5968" w:rsidRPr="00B57639" w:rsidRDefault="00A43B0C" w:rsidP="00E145BD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2"/>
                <w:szCs w:val="12"/>
              </w:rPr>
            </w:pPr>
            <w:r w:rsidRPr="00A43B0C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Antonio et al. (20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261A1F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C4C50B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81029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D495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0/36=2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09E1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0/35=2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EDF4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P</w:t>
            </w: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＞</w:t>
            </w: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0.05</w:t>
            </w:r>
          </w:p>
        </w:tc>
      </w:tr>
      <w:tr w:rsidR="00E145BD" w:rsidRPr="00B57639" w14:paraId="3FDF2F45" w14:textId="77777777" w:rsidTr="005368C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58F7" w14:textId="0C620930" w:rsidR="008A5968" w:rsidRPr="00B57639" w:rsidRDefault="00432058" w:rsidP="00E145BD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2"/>
                <w:szCs w:val="12"/>
              </w:rPr>
            </w:pPr>
            <w:r w:rsidRPr="00432058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Zivanovic et al. (20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DCBC1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84A7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D6D5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6CE4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0/49=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338F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12/49=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A86D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P = 0.81</w:t>
            </w:r>
          </w:p>
        </w:tc>
      </w:tr>
      <w:tr w:rsidR="00E145BD" w:rsidRPr="00B57639" w14:paraId="2506467C" w14:textId="77777777" w:rsidTr="005368C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4374" w14:textId="73B67E48" w:rsidR="008A5968" w:rsidRPr="00B57639" w:rsidRDefault="000C145E" w:rsidP="00E145BD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2"/>
                <w:szCs w:val="12"/>
              </w:rPr>
            </w:pPr>
            <w:r w:rsidRPr="000C145E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Lim M. C. et al.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ADBA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AAB1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62EDEA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0AE5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80/92=8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B859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86/92=9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2146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NA</w:t>
            </w:r>
          </w:p>
        </w:tc>
      </w:tr>
      <w:tr w:rsidR="00E145BD" w:rsidRPr="00B57639" w14:paraId="7AC3D3AA" w14:textId="77777777" w:rsidTr="005368C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CAC488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E28C2C" w14:textId="77777777" w:rsidR="008A5968" w:rsidRPr="00B57639" w:rsidRDefault="008A5968" w:rsidP="00C569F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2823B6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5EEF201" w14:textId="77777777" w:rsidR="008A5968" w:rsidRPr="00B57639" w:rsidRDefault="008A5968" w:rsidP="00C569F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total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C6F7FC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02/685=2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2486C4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227/677=3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52EFBD" w14:textId="77777777" w:rsidR="008A5968" w:rsidRPr="00B57639" w:rsidRDefault="008A5968" w:rsidP="00C569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B57639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>0.88</w:t>
            </w:r>
          </w:p>
        </w:tc>
      </w:tr>
    </w:tbl>
    <w:p w14:paraId="252E145A" w14:textId="1C9830F2" w:rsidR="008A5968" w:rsidRDefault="008A5968" w:rsidP="008A5968">
      <w:pPr>
        <w:widowControl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Note: CRS: cytoreductive surgery; HIPEC: hyperthermic intraoperative peritoneal chemotherapy; N: participants; n: occurrences; NA: not available;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2"/>
          <w:szCs w:val="12"/>
        </w:rPr>
        <w:t xml:space="preserve">*: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Five patients (one in the CRS group and four in the CRS+HIPEC group) were excluded from the safety analysis owing to not receiving assigned treatment.</w:t>
      </w:r>
    </w:p>
    <w:sectPr w:rsidR="008A5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CAC65" w14:textId="77777777" w:rsidR="00677FD8" w:rsidRDefault="00677FD8" w:rsidP="000C07A2">
      <w:r>
        <w:separator/>
      </w:r>
    </w:p>
  </w:endnote>
  <w:endnote w:type="continuationSeparator" w:id="0">
    <w:p w14:paraId="387DAD26" w14:textId="77777777" w:rsidR="00677FD8" w:rsidRDefault="00677FD8" w:rsidP="000C0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874B2" w14:textId="77777777" w:rsidR="00677FD8" w:rsidRDefault="00677FD8" w:rsidP="000C07A2">
      <w:r>
        <w:separator/>
      </w:r>
    </w:p>
  </w:footnote>
  <w:footnote w:type="continuationSeparator" w:id="0">
    <w:p w14:paraId="03D65B9B" w14:textId="77777777" w:rsidR="00677FD8" w:rsidRDefault="00677FD8" w:rsidP="000C0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F0"/>
    <w:rsid w:val="000C07A2"/>
    <w:rsid w:val="000C145E"/>
    <w:rsid w:val="00432058"/>
    <w:rsid w:val="0048580E"/>
    <w:rsid w:val="004E2A19"/>
    <w:rsid w:val="005368C5"/>
    <w:rsid w:val="00620AF0"/>
    <w:rsid w:val="00677FD8"/>
    <w:rsid w:val="008A5968"/>
    <w:rsid w:val="008E2A69"/>
    <w:rsid w:val="009F04AE"/>
    <w:rsid w:val="00A43B0C"/>
    <w:rsid w:val="00B57639"/>
    <w:rsid w:val="00D83DA3"/>
    <w:rsid w:val="00E1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A9E75"/>
  <w15:chartTrackingRefBased/>
  <w15:docId w15:val="{94132F77-4006-4BA0-8243-C0FD4B16F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7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7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7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 jane</dc:creator>
  <cp:keywords/>
  <dc:description/>
  <cp:lastModifiedBy>Doc jane</cp:lastModifiedBy>
  <cp:revision>13</cp:revision>
  <dcterms:created xsi:type="dcterms:W3CDTF">2022-11-10T09:03:00Z</dcterms:created>
  <dcterms:modified xsi:type="dcterms:W3CDTF">2023-03-01T02:22:00Z</dcterms:modified>
</cp:coreProperties>
</file>